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074"/>
        <w:tblW w:w="0" w:type="auto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93"/>
        <w:gridCol w:w="621"/>
        <w:gridCol w:w="1965"/>
        <w:gridCol w:w="2061"/>
        <w:gridCol w:w="1389"/>
        <w:gridCol w:w="1005"/>
        <w:gridCol w:w="333"/>
        <w:gridCol w:w="333"/>
        <w:gridCol w:w="717"/>
        <w:gridCol w:w="1677"/>
        <w:gridCol w:w="1293"/>
        <w:gridCol w:w="1293"/>
      </w:tblGrid>
      <w:tr w:rsidR="008D3F2B" w:rsidRPr="008D3F2B" w:rsidTr="00E3388B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F80B51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i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3F2B" w:rsidRPr="008D3F2B" w:rsidRDefault="008D3F2B" w:rsidP="00E3388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Breastfeed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</w:p>
        </w:tc>
      </w:tr>
      <w:tr w:rsidR="008D3F2B" w:rsidRPr="008D3F2B" w:rsidTr="00E3388B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Interven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B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Weight at discharg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Weight at enroll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Lowest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discha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6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TKIma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Mode of deliver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Skin to sk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Maternal age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7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lastRenderedPageBreak/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 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lastRenderedPageBreak/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7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9,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1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7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7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9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7,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9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4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2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0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8,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8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5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3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6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5,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7</w:t>
            </w:r>
          </w:p>
        </w:tc>
      </w:tr>
      <w:tr w:rsidR="008D3F2B" w:rsidRPr="008D3F2B" w:rsidTr="008D3F2B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C450B5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C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-6,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 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3F2B" w:rsidRPr="008D3F2B" w:rsidRDefault="008D3F2B" w:rsidP="008D3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</w:pPr>
            <w:r w:rsidRPr="008D3F2B">
              <w:rPr>
                <w:rFonts w:ascii="Courier New" w:eastAsia="Times New Roman" w:hAnsi="Courier New" w:cs="Courier New"/>
                <w:sz w:val="16"/>
                <w:szCs w:val="14"/>
                <w:lang w:eastAsia="cs-CZ"/>
              </w:rPr>
              <w:t>38</w:t>
            </w:r>
          </w:p>
        </w:tc>
      </w:tr>
    </w:tbl>
    <w:p w:rsidR="00F024EF" w:rsidRDefault="00F024EF" w:rsidP="00E3388B">
      <w:bookmarkStart w:id="0" w:name="_GoBack"/>
      <w:bookmarkEnd w:id="0"/>
      <w:r>
        <w:lastRenderedPageBreak/>
        <w:t>CLF</w:t>
      </w:r>
      <w:r w:rsidR="001434A1">
        <w:t>=</w:t>
      </w:r>
      <w:r>
        <w:t>Controlled Limited Formula</w:t>
      </w:r>
    </w:p>
    <w:p w:rsidR="008D3F2B" w:rsidRPr="00F024EF" w:rsidRDefault="00F024EF" w:rsidP="00E3388B">
      <w:pPr>
        <w:rPr>
          <w:lang w:val="en-GB"/>
        </w:rPr>
      </w:pPr>
      <w:r>
        <w:t>Breastfeeding: 1=exclusive breastfeeding, 2=any breastfeeding, 3=</w:t>
      </w:r>
      <w:r>
        <w:rPr>
          <w:lang w:val="en-GB"/>
        </w:rPr>
        <w:t>formula only</w:t>
      </w:r>
    </w:p>
    <w:p w:rsidR="00352639" w:rsidRDefault="00352639" w:rsidP="00E3388B">
      <w:r>
        <w:t>Mode of delivery: 1=</w:t>
      </w:r>
      <w:r w:rsidR="00F024EF">
        <w:t>vaginal delivery</w:t>
      </w:r>
      <w:r>
        <w:t>, 2=</w:t>
      </w:r>
      <w:r w:rsidR="00F024EF">
        <w:t>assisted vaginal delivery (forceps or vacuum assisted)</w:t>
      </w:r>
      <w:r>
        <w:t>, 3=</w:t>
      </w:r>
      <w:r w:rsidR="00F024EF">
        <w:t>acute cesarean section</w:t>
      </w:r>
      <w:r>
        <w:t>, 4=</w:t>
      </w:r>
      <w:r w:rsidR="00F024EF">
        <w:t>planned cesarean section</w:t>
      </w:r>
    </w:p>
    <w:p w:rsidR="00352639" w:rsidRDefault="00352639" w:rsidP="00E3388B">
      <w:r>
        <w:t>Skin-to-skin contact: 1=Yes, 2=No</w:t>
      </w:r>
    </w:p>
    <w:sectPr w:rsidR="00352639" w:rsidSect="008D3F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D3F2B"/>
    <w:rsid w:val="001434A1"/>
    <w:rsid w:val="001C4F39"/>
    <w:rsid w:val="00352639"/>
    <w:rsid w:val="004014AF"/>
    <w:rsid w:val="0051712C"/>
    <w:rsid w:val="00614BC9"/>
    <w:rsid w:val="006E73EC"/>
    <w:rsid w:val="007A7A7D"/>
    <w:rsid w:val="008D3F2B"/>
    <w:rsid w:val="009304E8"/>
    <w:rsid w:val="00C248EA"/>
    <w:rsid w:val="00C450B5"/>
    <w:rsid w:val="00CA1919"/>
    <w:rsid w:val="00D67CF0"/>
    <w:rsid w:val="00E3388B"/>
    <w:rsid w:val="00F024EF"/>
    <w:rsid w:val="00F80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7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9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čková Katarína</dc:creator>
  <cp:lastModifiedBy>Simona Feyereislova</cp:lastModifiedBy>
  <cp:revision>2</cp:revision>
  <dcterms:created xsi:type="dcterms:W3CDTF">2016-02-13T21:21:00Z</dcterms:created>
  <dcterms:modified xsi:type="dcterms:W3CDTF">2016-02-13T21:21:00Z</dcterms:modified>
</cp:coreProperties>
</file>